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F7F" w:rsidRPr="00E661C0" w:rsidRDefault="00435F7F" w:rsidP="00435F7F">
      <w:pPr>
        <w:pStyle w:val="Heading1"/>
        <w:spacing w:before="0"/>
        <w:rPr>
          <w:rFonts w:ascii="Times New Roman" w:eastAsiaTheme="minorEastAsia" w:hAnsi="Times New Roman" w:cs="Times New Roman"/>
          <w:color w:val="000000" w:themeColor="text1"/>
          <w:sz w:val="28"/>
          <w:szCs w:val="48"/>
        </w:rPr>
      </w:pPr>
      <w:r w:rsidRPr="00E661C0">
        <w:rPr>
          <w:rFonts w:ascii="Times New Roman" w:eastAsiaTheme="minorEastAsia" w:hAnsi="Times New Roman" w:cs="Times New Roman" w:hint="eastAsia"/>
          <w:color w:val="000000" w:themeColor="text1"/>
          <w:sz w:val="28"/>
          <w:szCs w:val="48"/>
        </w:rPr>
        <w:t>Supporting information</w:t>
      </w:r>
    </w:p>
    <w:p w:rsidR="00435F7F" w:rsidRPr="00E661C0" w:rsidRDefault="00435F7F" w:rsidP="00435F7F">
      <w:pPr>
        <w:rPr>
          <w:color w:val="000000" w:themeColor="text1"/>
        </w:rPr>
      </w:pPr>
    </w:p>
    <w:p w:rsidR="00435F7F" w:rsidRPr="00E661C0" w:rsidRDefault="00435F7F" w:rsidP="00435F7F">
      <w:pPr>
        <w:pStyle w:val="Heading1"/>
        <w:spacing w:before="0"/>
        <w:rPr>
          <w:rFonts w:ascii="Times New Roman" w:eastAsiaTheme="minorEastAsia" w:hAnsi="Times New Roman" w:cs="Times New Roman"/>
          <w:i/>
          <w:iCs/>
          <w:color w:val="000000" w:themeColor="text1"/>
        </w:rPr>
      </w:pPr>
      <w:r w:rsidRPr="00E661C0">
        <w:rPr>
          <w:rFonts w:ascii="Times New Roman" w:eastAsiaTheme="minorEastAsia" w:hAnsi="Times New Roman" w:cs="Times New Roman" w:hint="eastAsia"/>
          <w:color w:val="000000" w:themeColor="text1"/>
          <w:sz w:val="28"/>
          <w:szCs w:val="48"/>
        </w:rPr>
        <w:t xml:space="preserve">Enhancement of photo-driven biomethanation under visible light by nano-engineering of </w:t>
      </w:r>
      <w:r w:rsidRPr="00E661C0">
        <w:rPr>
          <w:rFonts w:ascii="Times New Roman" w:eastAsiaTheme="minorEastAsia" w:hAnsi="Times New Roman" w:cs="Times New Roman"/>
          <w:i/>
          <w:color w:val="000000" w:themeColor="text1"/>
          <w:sz w:val="28"/>
          <w:szCs w:val="48"/>
        </w:rPr>
        <w:t>Rhodopseudomonas palustris</w:t>
      </w:r>
    </w:p>
    <w:p w:rsidR="00435F7F" w:rsidRPr="00E661C0" w:rsidRDefault="00435F7F" w:rsidP="00435F7F">
      <w:pPr>
        <w:spacing w:line="480" w:lineRule="auto"/>
        <w:ind w:firstLineChars="118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5F7F" w:rsidRPr="00E661C0" w:rsidRDefault="00435F7F" w:rsidP="00435F7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ng-Yuan Chen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hen Fang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i-Xia Xu, Dao Zhou, Xue-Jin Yang, </w:t>
      </w:r>
      <w:r w:rsidR="00EF3723"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u-Jie Zhu, 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Yang-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hun Yong*</w:t>
      </w:r>
    </w:p>
    <w:p w:rsidR="00435F7F" w:rsidRPr="00E661C0" w:rsidRDefault="00435F7F" w:rsidP="00435F7F">
      <w:pPr>
        <w:spacing w:line="480" w:lineRule="auto"/>
        <w:ind w:firstLineChars="118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5F7F" w:rsidRPr="00E661C0" w:rsidRDefault="00435F7F" w:rsidP="00435F7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fuels Institute, School of Environment and Safety Engineering, Jiangsu University, 301 Xuefu Road, Zhenjiang 212013, China</w:t>
      </w:r>
    </w:p>
    <w:p w:rsidR="00435F7F" w:rsidRPr="00E661C0" w:rsidRDefault="00435F7F" w:rsidP="00435F7F">
      <w:pPr>
        <w:spacing w:line="480" w:lineRule="auto"/>
        <w:ind w:firstLineChars="118" w:firstLine="283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35F7F" w:rsidRPr="00E661C0" w:rsidRDefault="00435F7F" w:rsidP="00435F7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*Corresponding author, Email: ycyong@ujs.edu.cn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0478C" w:rsidRPr="00E661C0" w:rsidRDefault="00435F7F">
      <w:pPr>
        <w:widowControl/>
        <w:jc w:val="left"/>
        <w:rPr>
          <w:color w:val="000000" w:themeColor="text1"/>
        </w:rPr>
      </w:pPr>
      <w:r w:rsidRPr="00E661C0">
        <w:rPr>
          <w:color w:val="000000" w:themeColor="text1"/>
        </w:rPr>
        <w:br w:type="page"/>
      </w:r>
    </w:p>
    <w:p w:rsidR="00A0478C" w:rsidRPr="00E661C0" w:rsidRDefault="00A0478C" w:rsidP="00237FC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ulture medium</w:t>
      </w:r>
    </w:p>
    <w:p w:rsidR="00237FCC" w:rsidRPr="00E661C0" w:rsidRDefault="00237FCC" w:rsidP="00237F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 compositions of the media used in this study are listed in the following,</w:t>
      </w:r>
    </w:p>
    <w:p w:rsidR="00A0478C" w:rsidRPr="00E661C0" w:rsidRDefault="00237FCC" w:rsidP="00237F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YP medium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3 g/L y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east extract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3 g/L tryptone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pH 6.8</w:t>
      </w:r>
    </w:p>
    <w:p w:rsidR="00A0478C" w:rsidRPr="00E661C0" w:rsidRDefault="00237FCC" w:rsidP="00237F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NFM medium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0.58 g/L MgSO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0.067 g/L CaCl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2 mg/L FeSO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6.8 g/L KH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18 g/L Na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HPO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▪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O, 1 mL trace elements solution</w:t>
      </w:r>
    </w:p>
    <w:p w:rsidR="00A0478C" w:rsidRPr="00E661C0" w:rsidRDefault="00A0478C" w:rsidP="00237F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UPM medium</w:t>
      </w:r>
      <w:r w:rsidR="00237FCC"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0.58 g/L MgSO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0.067 g/L CaCl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2 mg/L FeSO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6.8 g/L KH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, 18 g/L Na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HPO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▪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O, 1 mL trace elements solution, 1 g/L yeast e</w:t>
      </w:r>
      <w:r w:rsidR="00237FC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xtract and 3 g/L sodium acetate</w:t>
      </w:r>
    </w:p>
    <w:p w:rsidR="00A0478C" w:rsidRPr="00E661C0" w:rsidRDefault="00237FCC" w:rsidP="00237F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Trace elements solution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A0478C"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0.25 g EDTA, 1.095 g ZnSO4▪7H2O, 0.5 g FeSO4▪7H2O, 154 mg MnSO4▪H2O, 39.2 mg CuSO4▪5H2O, 24.8 mg Co(NO2)2▪6H2O, and 17.7 mg Na2B2O7▪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10H2O</w:t>
      </w:r>
    </w:p>
    <w:p w:rsidR="00A0478C" w:rsidRPr="00E661C0" w:rsidRDefault="00A0478C" w:rsidP="00237FCC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0478C" w:rsidRPr="00E661C0" w:rsidRDefault="00A0478C" w:rsidP="00A0478C">
      <w:pPr>
        <w:widowControl/>
        <w:spacing w:line="60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35F7F" w:rsidRPr="00E661C0" w:rsidRDefault="00435F7F">
      <w:pPr>
        <w:widowControl/>
        <w:jc w:val="left"/>
        <w:rPr>
          <w:color w:val="000000" w:themeColor="text1"/>
        </w:rPr>
      </w:pPr>
    </w:p>
    <w:p w:rsidR="00A2336A" w:rsidRPr="00E661C0" w:rsidRDefault="00435F7F" w:rsidP="00435F7F">
      <w:pPr>
        <w:jc w:val="center"/>
        <w:rPr>
          <w:color w:val="000000" w:themeColor="text1"/>
        </w:rPr>
      </w:pPr>
      <w:r w:rsidRPr="00E661C0">
        <w:rPr>
          <w:noProof/>
          <w:color w:val="000000" w:themeColor="text1"/>
          <w:lang w:eastAsia="en-US"/>
        </w:rPr>
        <w:drawing>
          <wp:inline distT="0" distB="0" distL="0" distR="0">
            <wp:extent cx="4332364" cy="3254003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2364" cy="3254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F7F" w:rsidRPr="00E661C0" w:rsidRDefault="00435F7F" w:rsidP="00435F7F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661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. S1. 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 growth curve of </w:t>
      </w:r>
      <w:bookmarkStart w:id="0" w:name="_Hlk61354956"/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P strain in </w:t>
      </w:r>
      <w:r w:rsidRPr="00E661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aerobic</w:t>
      </w:r>
      <w:bookmarkEnd w:id="0"/>
      <w:r w:rsidRPr="00E661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PM medium at 30°C.</w:t>
      </w:r>
    </w:p>
    <w:p w:rsidR="00435F7F" w:rsidRPr="00E661C0" w:rsidRDefault="00435F7F" w:rsidP="00435F7F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435F7F" w:rsidRPr="00E661C0" w:rsidRDefault="00435F7F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435F7F" w:rsidRPr="00E661C0" w:rsidRDefault="00435F7F" w:rsidP="00435F7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201231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23F9" w:rsidRPr="00E661C0" w:rsidRDefault="00435F7F" w:rsidP="00435F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. S2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a) UV-vis spectrum and (b) fluorescence spectrum of the ligand exchanged CdS QDs dispersed in water. The excitation </w:t>
      </w:r>
      <w:r w:rsidRPr="00E661C0">
        <w:rPr>
          <w:rFonts w:ascii="Times New Roman" w:hAnsi="Times New Roman" w:cs="Times New Roman"/>
          <w:color w:val="000000" w:themeColor="text1"/>
          <w:sz w:val="24"/>
          <w:szCs w:val="24"/>
        </w:rPr>
        <w:t>wavelength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(b) is 400 nm.</w:t>
      </w:r>
    </w:p>
    <w:p w:rsidR="001723F9" w:rsidRPr="00E661C0" w:rsidRDefault="001723F9" w:rsidP="001723F9">
      <w:pPr>
        <w:rPr>
          <w:color w:val="000000" w:themeColor="text1"/>
        </w:rPr>
      </w:pPr>
      <w:r w:rsidRPr="00E661C0">
        <w:rPr>
          <w:color w:val="000000" w:themeColor="text1"/>
        </w:rPr>
        <w:br w:type="page"/>
      </w:r>
    </w:p>
    <w:p w:rsidR="00435F7F" w:rsidRPr="00E661C0" w:rsidRDefault="001723F9" w:rsidP="001723F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4011922" cy="4336025"/>
            <wp:effectExtent l="0" t="0" r="825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2023" cy="433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1723F9" w:rsidRPr="00E661C0" w:rsidRDefault="001723F9" w:rsidP="001723F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1C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. S3</w:t>
      </w:r>
      <w:r w:rsidRPr="00E661C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Schematic of the photo-driven biomethanation by RP cell or RP/CdS hybrid cell.</w:t>
      </w:r>
    </w:p>
    <w:sectPr w:rsidR="001723F9" w:rsidRPr="00E661C0" w:rsidSect="00E661C0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2B4D" w:rsidRDefault="00F62B4D" w:rsidP="00435F7F">
      <w:r>
        <w:separator/>
      </w:r>
    </w:p>
  </w:endnote>
  <w:endnote w:type="continuationSeparator" w:id="0">
    <w:p w:rsidR="00F62B4D" w:rsidRDefault="00F62B4D" w:rsidP="00435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68166768"/>
      <w:docPartObj>
        <w:docPartGallery w:val="Page Numbers (Bottom of Page)"/>
        <w:docPartUnique/>
      </w:docPartObj>
    </w:sdtPr>
    <w:sdtEndPr/>
    <w:sdtContent>
      <w:p w:rsidR="00570108" w:rsidRDefault="0057010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3723" w:rsidRPr="00EF3723">
          <w:rPr>
            <w:noProof/>
            <w:lang w:val="zh-CN"/>
          </w:rPr>
          <w:t>1</w:t>
        </w:r>
        <w:r>
          <w:fldChar w:fldCharType="end"/>
        </w:r>
      </w:p>
    </w:sdtContent>
  </w:sdt>
  <w:p w:rsidR="00570108" w:rsidRDefault="005701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2B4D" w:rsidRDefault="00F62B4D" w:rsidP="00435F7F">
      <w:r>
        <w:separator/>
      </w:r>
    </w:p>
  </w:footnote>
  <w:footnote w:type="continuationSeparator" w:id="0">
    <w:p w:rsidR="00F62B4D" w:rsidRDefault="00F62B4D" w:rsidP="00435F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3FE"/>
    <w:rsid w:val="00040672"/>
    <w:rsid w:val="001723F9"/>
    <w:rsid w:val="00237FCC"/>
    <w:rsid w:val="00435F7F"/>
    <w:rsid w:val="00570108"/>
    <w:rsid w:val="00651E59"/>
    <w:rsid w:val="007E12EF"/>
    <w:rsid w:val="008876E4"/>
    <w:rsid w:val="00A0478C"/>
    <w:rsid w:val="00A223FE"/>
    <w:rsid w:val="00A2336A"/>
    <w:rsid w:val="00E661C0"/>
    <w:rsid w:val="00EF3723"/>
    <w:rsid w:val="00EF5AD4"/>
    <w:rsid w:val="00F62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3140C94-67F6-4F2D-B147-580DF030C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F7F"/>
    <w:pPr>
      <w:widowControl w:val="0"/>
      <w:jc w:val="both"/>
    </w:pPr>
    <w:rPr>
      <w:rFonts w:ascii="DengXian" w:eastAsia="DengXian" w:hAnsi="DengXian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F7F"/>
    <w:pPr>
      <w:keepNext/>
      <w:keepLines/>
      <w:spacing w:before="340" w:line="480" w:lineRule="auto"/>
      <w:outlineLvl w:val="0"/>
    </w:pPr>
    <w:rPr>
      <w:rFonts w:eastAsia="Times New Roman"/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5F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F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5F7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5F7F"/>
    <w:rPr>
      <w:rFonts w:ascii="DengXian" w:eastAsia="Times New Roman" w:hAnsi="DengXian" w:cs="Arial"/>
      <w:b/>
      <w:bCs/>
      <w:kern w:val="44"/>
      <w:sz w:val="2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5F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F7F"/>
    <w:rPr>
      <w:rFonts w:ascii="DengXian" w:eastAsia="DengXian" w:hAnsi="DengXian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Indhumathi</cp:lastModifiedBy>
  <cp:revision>9</cp:revision>
  <dcterms:created xsi:type="dcterms:W3CDTF">2021-01-30T04:18:00Z</dcterms:created>
  <dcterms:modified xsi:type="dcterms:W3CDTF">2021-04-13T11:44:00Z</dcterms:modified>
</cp:coreProperties>
</file>